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Table S3. Bacterial taxonomic composition as deduced from virome reads best BLAST hits, compared with previously published data.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object w:dxaOrig="10365" w:dyaOrig="39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5.2pt;margin-top:12.65pt;width:516.5pt;height:197.1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293889907" r:id="rId2"/>
        </w:object>
      </w:r>
    </w:p>
    <w:p>
      <w:pPr>
        <w:pStyle w:val="Normal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These previous data are from a metagenome for Lake Bourget, and from 16SrRNA PCR amplification for Lake Pavin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8:23:23Z</dcterms:created>
  <dc:creator>Simon Roux</dc:creator>
  <dc:description/>
  <dc:language>en-US</dc:language>
  <cp:lastModifiedBy/>
  <cp:revision>0</cp:revision>
  <dc:subject/>
  <dc:title/>
</cp:coreProperties>
</file>